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5FBB932" w:rsidR="00BB3F47" w:rsidRPr="00D054A1" w:rsidRDefault="00D054A1"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06C0E8E" w:rsidR="00BB3F47" w:rsidRPr="00C645AF" w:rsidRDefault="00C645A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0C4D102" w:rsidR="00BB3F47" w:rsidRPr="00C645AF" w:rsidRDefault="00C645A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992FB84" w:rsidR="00BB3F47" w:rsidRPr="00C645AF" w:rsidRDefault="00C645A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36C7BCDD" w:rsidR="00BB3F47" w:rsidRPr="00C645AF" w:rsidRDefault="00C645A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14B75BC6" w:rsidR="00BB3F47" w:rsidRPr="00C645AF" w:rsidRDefault="00C645A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948657D" w:rsidR="00BB3F47" w:rsidRPr="00C645AF" w:rsidRDefault="00C645A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96A4CD8" w:rsidR="00BB3F47" w:rsidRPr="00C645AF" w:rsidRDefault="00C645A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E12CB8B" w:rsidR="00BB3F47" w:rsidRPr="00C645AF" w:rsidRDefault="00C645A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1A5716D" w:rsidR="00BB3F47" w:rsidRPr="00C645AF" w:rsidRDefault="00C645A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2FD1506" w:rsidR="00BB3F47" w:rsidRPr="00C645AF" w:rsidRDefault="00C645A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21C6A64" w:rsidR="00BB3F47" w:rsidRPr="00C645AF" w:rsidRDefault="00C645A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172A29CA" w:rsidR="00BB3F47" w:rsidRPr="00C645AF" w:rsidRDefault="00C645A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7</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4791EB59" w:rsidR="00BB3F47" w:rsidRPr="00C645AF" w:rsidRDefault="00C645A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6</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DC7D1D3" w:rsidR="00BB3F47" w:rsidRPr="00C645AF" w:rsidRDefault="00C645AF"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5</w:t>
            </w:r>
            <w:r>
              <w:rPr>
                <w:rFonts w:ascii="Arial" w:hAnsi="Arial" w:cs="Arial"/>
                <w:lang w:eastAsia="ko-KR"/>
              </w:rPr>
              <w:t>-6</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244AA3C6" w14:textId="77777777" w:rsidR="00BB3F47" w:rsidRDefault="00C645A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p w14:paraId="781EFB3B" w14:textId="568FD11D" w:rsidR="00C645AF" w:rsidRPr="00C645AF" w:rsidRDefault="00C645AF"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w:t>
            </w:r>
            <w:r>
              <w:rPr>
                <w:rFonts w:ascii="Arial" w:hAnsi="Arial" w:cs="Arial"/>
                <w:lang w:eastAsia="ko-KR"/>
              </w:rPr>
              <w:t>retrospective design)</w:t>
            </w:r>
          </w:p>
        </w:tc>
      </w:tr>
      <w:tr w:rsidR="00C645AF"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C645AF" w:rsidRPr="00892E17" w:rsidRDefault="00C645AF" w:rsidP="00C645AF">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C645AF" w:rsidRPr="00892E17" w:rsidRDefault="00C645AF" w:rsidP="00C645AF">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C645AF" w:rsidRPr="00892E17" w:rsidRDefault="00C645AF" w:rsidP="00C645AF">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2394899B" w14:textId="77777777" w:rsidR="00C645AF" w:rsidRDefault="00C645AF" w:rsidP="00C645AF">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p w14:paraId="11447614" w14:textId="146FD089"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w:t>
            </w:r>
            <w:r>
              <w:rPr>
                <w:rFonts w:ascii="Arial" w:hAnsi="Arial" w:cs="Arial"/>
                <w:lang w:eastAsia="ko-KR"/>
              </w:rPr>
              <w:t>retrospective design)</w:t>
            </w:r>
          </w:p>
        </w:tc>
      </w:tr>
      <w:tr w:rsidR="00C645AF"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C645AF" w:rsidRPr="00892E17" w:rsidRDefault="00C645AF" w:rsidP="00C645AF">
            <w:pPr>
              <w:rPr>
                <w:rFonts w:ascii="Arial" w:eastAsia="Calibri" w:hAnsi="Arial" w:cs="Arial"/>
              </w:rPr>
            </w:pPr>
            <w:r w:rsidRPr="00892E17">
              <w:rPr>
                <w:rFonts w:ascii="Arial" w:eastAsia="Calibri" w:hAnsi="Arial" w:cs="Arial"/>
              </w:rPr>
              <w:t>METHODS - INTERVENTION AND CONSIDERATIONS</w:t>
            </w:r>
          </w:p>
        </w:tc>
      </w:tr>
      <w:tr w:rsidR="00C645AF"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C645AF" w:rsidRPr="00892E17" w:rsidRDefault="00C645AF" w:rsidP="00C645AF">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C645AF" w:rsidRPr="00892E17" w:rsidRDefault="00C645AF" w:rsidP="00C645AF">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1DB4FA16" w14:textId="77777777" w:rsidR="00C645AF" w:rsidRDefault="00C645AF" w:rsidP="00C645AF">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lastRenderedPageBreak/>
              <w:t>N</w:t>
            </w:r>
            <w:r>
              <w:rPr>
                <w:rFonts w:ascii="Arial" w:hAnsi="Arial" w:cs="Arial"/>
                <w:lang w:eastAsia="ko-KR"/>
              </w:rPr>
              <w:t>/A</w:t>
            </w:r>
          </w:p>
          <w:p w14:paraId="5DAAAB68" w14:textId="42EAE95F"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w:t>
            </w:r>
            <w:r>
              <w:rPr>
                <w:rFonts w:ascii="Arial" w:hAnsi="Arial" w:cs="Arial"/>
                <w:lang w:eastAsia="ko-KR"/>
              </w:rPr>
              <w:t xml:space="preserve">retrospective </w:t>
            </w:r>
            <w:r>
              <w:rPr>
                <w:rFonts w:ascii="Arial" w:hAnsi="Arial" w:cs="Arial"/>
                <w:lang w:eastAsia="ko-KR"/>
              </w:rPr>
              <w:lastRenderedPageBreak/>
              <w:t>design)</w:t>
            </w:r>
          </w:p>
        </w:tc>
      </w:tr>
      <w:tr w:rsidR="00C645AF"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C645AF" w:rsidRPr="00892E17" w:rsidRDefault="00C645AF" w:rsidP="00C645AF">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C645AF" w:rsidRPr="00892E17" w:rsidRDefault="00C645AF" w:rsidP="00C645AF">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C645AF" w:rsidRPr="00892E17" w:rsidRDefault="00C645AF" w:rsidP="00C645AF">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C645AF" w:rsidRPr="00892E17" w:rsidRDefault="00C645AF" w:rsidP="00C645AF">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A6903A0" w:rsidR="00C645AF" w:rsidRPr="00C645AF" w:rsidRDefault="00C645AF"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4-</w:t>
            </w:r>
            <w:r>
              <w:rPr>
                <w:rFonts w:ascii="Arial" w:hAnsi="Arial" w:cs="Arial" w:hint="eastAsia"/>
                <w:lang w:eastAsia="ko-KR"/>
              </w:rPr>
              <w:t>5</w:t>
            </w:r>
          </w:p>
        </w:tc>
      </w:tr>
      <w:tr w:rsidR="00C645AF"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C645AF" w:rsidRPr="00892E17" w:rsidRDefault="00C645AF" w:rsidP="00C645AF">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C645AF" w:rsidRPr="00892E17" w:rsidRDefault="00C645AF" w:rsidP="00C645AF">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C645AF" w:rsidRPr="00892E17" w:rsidRDefault="00C645AF" w:rsidP="00C645AF">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512C2DFA" w:rsidR="00C645AF" w:rsidRPr="00C645AF" w:rsidRDefault="00C645AF" w:rsidP="00C645AF">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4</w:t>
            </w:r>
            <w:r>
              <w:rPr>
                <w:rFonts w:ascii="Arial" w:hAnsi="Arial" w:cs="Arial"/>
                <w:lang w:eastAsia="ko-KR"/>
              </w:rPr>
              <w:t>-5</w:t>
            </w:r>
          </w:p>
        </w:tc>
      </w:tr>
      <w:tr w:rsidR="00C645AF"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C645AF" w:rsidRPr="00892E17" w:rsidRDefault="00C645AF" w:rsidP="00C645AF">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C645AF" w:rsidRPr="00892E17" w:rsidRDefault="00C645AF" w:rsidP="00C645AF">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C645AF" w:rsidRPr="00892E17" w:rsidRDefault="00C645AF" w:rsidP="00C645AF">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57356AA" w:rsidR="00C645AF" w:rsidRPr="00C645AF" w:rsidRDefault="00C645AF"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C645AF"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C645AF" w:rsidRPr="00892E17" w:rsidRDefault="00C645AF" w:rsidP="00C645AF">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C645AF" w:rsidRPr="00892E17" w:rsidRDefault="00C645AF" w:rsidP="00C645AF">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C645AF" w:rsidRPr="00892E17" w:rsidRDefault="00C645AF" w:rsidP="00C645AF">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F91163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ko-KR"/>
              </w:rPr>
              <w:t>N</w:t>
            </w:r>
            <w:r>
              <w:rPr>
                <w:rFonts w:ascii="Arial" w:hAnsi="Arial" w:cs="Arial"/>
                <w:lang w:eastAsia="ko-KR"/>
              </w:rPr>
              <w:t>/A</w:t>
            </w:r>
          </w:p>
        </w:tc>
      </w:tr>
      <w:tr w:rsidR="00C645AF"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C645AF" w:rsidRPr="00892E17" w:rsidRDefault="00C645AF" w:rsidP="00C645AF">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C645AF" w:rsidRPr="00892E17" w:rsidRDefault="00C645AF" w:rsidP="00C645AF">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C645AF" w:rsidRPr="00892E17" w:rsidRDefault="00C645AF" w:rsidP="00C645AF">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5BCC44B" w:rsidR="00C645AF" w:rsidRPr="00C645AF" w:rsidRDefault="00C645AF"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5</w:t>
            </w:r>
            <w:r>
              <w:rPr>
                <w:rFonts w:ascii="Arial" w:hAnsi="Arial" w:cs="Arial"/>
                <w:lang w:eastAsia="ko-KR"/>
              </w:rPr>
              <w:t>-6</w:t>
            </w:r>
          </w:p>
        </w:tc>
      </w:tr>
      <w:tr w:rsidR="00C645AF"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C645AF" w:rsidRPr="00892E17" w:rsidRDefault="00C645AF" w:rsidP="00C645AF">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C645AF" w:rsidRPr="00892E17" w:rsidRDefault="00C645AF" w:rsidP="00C645AF">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C645AF" w:rsidRPr="00892E17" w:rsidRDefault="00C645AF" w:rsidP="00C645AF">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C645AF" w:rsidRPr="00892E17" w:rsidRDefault="00C645AF" w:rsidP="00C645AF">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C645AF" w:rsidRPr="00892E17" w:rsidRDefault="00C645AF" w:rsidP="00C645AF">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5C352E1" w:rsidR="00C645AF" w:rsidRPr="00C645AF" w:rsidRDefault="00C645AF" w:rsidP="00C645AF">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5</w:t>
            </w:r>
          </w:p>
        </w:tc>
      </w:tr>
      <w:tr w:rsidR="00C645AF"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C645AF" w:rsidRPr="00892E17" w:rsidRDefault="00C645AF" w:rsidP="00C645AF">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C645AF" w:rsidRPr="00892E17" w:rsidRDefault="00C645AF" w:rsidP="00C645AF">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C645AF" w:rsidRPr="00892E17" w:rsidRDefault="00C645AF" w:rsidP="00C645AF">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C645AF" w:rsidRPr="00892E17" w:rsidRDefault="00C645AF" w:rsidP="00C645AF">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C645AF" w:rsidRPr="00892E17" w:rsidRDefault="00C645AF" w:rsidP="00C645AF">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BD896BA" w:rsidR="00C645AF" w:rsidRPr="00C645AF" w:rsidRDefault="00C645AF"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6</w:t>
            </w:r>
            <w:r>
              <w:rPr>
                <w:rFonts w:ascii="Arial" w:hAnsi="Arial" w:cs="Arial"/>
                <w:lang w:eastAsia="ko-KR"/>
              </w:rPr>
              <w:t>, SDC</w:t>
            </w:r>
          </w:p>
        </w:tc>
      </w:tr>
      <w:tr w:rsidR="00C645AF"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C645AF" w:rsidRPr="00892E17" w:rsidRDefault="00C645AF" w:rsidP="00C645AF">
            <w:pPr>
              <w:rPr>
                <w:rFonts w:ascii="Arial" w:eastAsia="Calibri" w:hAnsi="Arial" w:cs="Arial"/>
              </w:rPr>
            </w:pPr>
            <w:r w:rsidRPr="00892E17">
              <w:rPr>
                <w:rFonts w:ascii="Arial" w:eastAsia="Calibri" w:hAnsi="Arial" w:cs="Arial"/>
              </w:rPr>
              <w:t>RESULTS</w:t>
            </w:r>
          </w:p>
        </w:tc>
      </w:tr>
      <w:tr w:rsidR="00C645AF"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C645AF" w:rsidRPr="00892E17" w:rsidRDefault="00C645AF" w:rsidP="00C645AF">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C645AF" w:rsidRPr="00892E17" w:rsidRDefault="00C645AF" w:rsidP="00C645AF">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C645AF" w:rsidRPr="00892E17" w:rsidRDefault="00C645AF" w:rsidP="00C645AF">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679D045" w:rsidR="00C645AF" w:rsidRPr="00C645AF" w:rsidRDefault="00C645AF"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7</w:t>
            </w:r>
          </w:p>
        </w:tc>
      </w:tr>
      <w:tr w:rsidR="00C645AF"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C645AF" w:rsidRPr="00892E17" w:rsidRDefault="00C645AF" w:rsidP="00C645AF">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C645AF" w:rsidRPr="00892E17" w:rsidRDefault="00C645AF" w:rsidP="00C645AF">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Give differences, with statistical relevance</w:t>
            </w:r>
          </w:p>
          <w:p w14:paraId="12108AA5" w14:textId="77777777" w:rsidR="00C645AF" w:rsidRPr="00892E17" w:rsidRDefault="00C645AF" w:rsidP="00C645AF">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6288416" w:rsidR="00C645AF" w:rsidRPr="00C645AF" w:rsidRDefault="00C645AF" w:rsidP="00C645AF">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lastRenderedPageBreak/>
              <w:t>Table1</w:t>
            </w:r>
          </w:p>
        </w:tc>
      </w:tr>
      <w:tr w:rsidR="00C645AF"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C645AF" w:rsidRPr="00892E17" w:rsidRDefault="00C645AF" w:rsidP="00C645AF">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C645AF" w:rsidRPr="00892E17" w:rsidRDefault="00C645AF" w:rsidP="00C645AF">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C645AF" w:rsidRPr="00892E17" w:rsidRDefault="00C645AF" w:rsidP="00C645AF">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011E321" w:rsidR="00C645AF" w:rsidRPr="00310128" w:rsidRDefault="00310128"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7</w:t>
            </w:r>
          </w:p>
        </w:tc>
      </w:tr>
      <w:tr w:rsidR="00C645AF"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C645AF" w:rsidRPr="00892E17" w:rsidRDefault="00C645AF" w:rsidP="00C645AF">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C645AF" w:rsidRPr="00892E17" w:rsidRDefault="00C645AF" w:rsidP="00C645AF">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C645AF" w:rsidRPr="00892E17" w:rsidRDefault="00C645AF" w:rsidP="00C645AF">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2015E169" w:rsidR="00C645AF" w:rsidRPr="00310128" w:rsidRDefault="00310128" w:rsidP="00C645AF">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7</w:t>
            </w:r>
            <w:r>
              <w:rPr>
                <w:rFonts w:ascii="Arial" w:hAnsi="Arial" w:cs="Arial"/>
                <w:lang w:eastAsia="ko-KR"/>
              </w:rPr>
              <w:t>-10</w:t>
            </w:r>
          </w:p>
        </w:tc>
      </w:tr>
      <w:tr w:rsidR="00C645AF"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C645AF" w:rsidRPr="00892E17" w:rsidRDefault="00C645AF" w:rsidP="00C645AF">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C645AF" w:rsidRPr="00892E17" w:rsidRDefault="00C645AF" w:rsidP="00C645AF">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C645AF" w:rsidRPr="00892E17" w:rsidRDefault="00C645AF" w:rsidP="00C645AF">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48564F3" w:rsidR="00C645AF" w:rsidRPr="00310128" w:rsidRDefault="00310128"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8</w:t>
            </w:r>
            <w:r>
              <w:rPr>
                <w:rFonts w:ascii="Arial" w:hAnsi="Arial" w:cs="Arial"/>
                <w:lang w:eastAsia="ko-KR"/>
              </w:rPr>
              <w:t>-10</w:t>
            </w:r>
          </w:p>
        </w:tc>
      </w:tr>
      <w:tr w:rsidR="00C645AF"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C645AF" w:rsidRPr="00892E17" w:rsidRDefault="00C645AF" w:rsidP="00C645AF">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C645AF" w:rsidRPr="00892E17" w:rsidRDefault="00C645AF" w:rsidP="00C645AF">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C645AF" w:rsidRPr="00892E17" w:rsidRDefault="00C645AF" w:rsidP="00C645AF">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3967A82C" w:rsidR="00C645AF" w:rsidRPr="00310128" w:rsidRDefault="00310128" w:rsidP="00C645AF">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N</w:t>
            </w:r>
            <w:r>
              <w:rPr>
                <w:rFonts w:ascii="Arial" w:hAnsi="Arial" w:cs="Arial"/>
                <w:lang w:eastAsia="ko-KR"/>
              </w:rPr>
              <w:t>/A</w:t>
            </w:r>
          </w:p>
        </w:tc>
      </w:tr>
      <w:tr w:rsidR="00C645AF"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C645AF" w:rsidRPr="00892E17" w:rsidRDefault="00C645AF" w:rsidP="00C645AF">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C645AF" w:rsidRPr="00892E17" w:rsidRDefault="00C645AF" w:rsidP="00C645AF">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C645AF" w:rsidRPr="00892E17" w:rsidRDefault="00C645AF" w:rsidP="00C645AF">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FF3AB92" w:rsidR="00C645AF" w:rsidRPr="00310128" w:rsidRDefault="00310128"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7</w:t>
            </w:r>
            <w:r>
              <w:rPr>
                <w:rFonts w:ascii="Arial" w:hAnsi="Arial" w:cs="Arial"/>
                <w:lang w:eastAsia="ko-KR"/>
              </w:rPr>
              <w:t>-10, Table2</w:t>
            </w:r>
          </w:p>
        </w:tc>
      </w:tr>
      <w:tr w:rsidR="00C645AF"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C645AF" w:rsidRPr="00892E17" w:rsidRDefault="00C645AF" w:rsidP="00C645AF">
            <w:pPr>
              <w:rPr>
                <w:rFonts w:ascii="Arial" w:eastAsia="Calibri" w:hAnsi="Arial" w:cs="Arial"/>
              </w:rPr>
            </w:pPr>
            <w:r w:rsidRPr="00892E17">
              <w:rPr>
                <w:rFonts w:ascii="Arial" w:eastAsia="Calibri" w:hAnsi="Arial" w:cs="Arial"/>
              </w:rPr>
              <w:t>DISCUSSION</w:t>
            </w:r>
          </w:p>
        </w:tc>
      </w:tr>
      <w:tr w:rsidR="00C645AF"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C645AF" w:rsidRPr="00892E17" w:rsidRDefault="00C645AF" w:rsidP="00C645A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C645AF" w:rsidRPr="00892E17" w:rsidRDefault="00C645AF" w:rsidP="00C645A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C645AF" w:rsidRPr="00892E17" w:rsidRDefault="00C645AF" w:rsidP="00C645A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C645AF" w:rsidRPr="00892E17" w:rsidRDefault="00C645AF" w:rsidP="00C645A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C645AF" w:rsidRPr="00892E17" w:rsidRDefault="00C645AF" w:rsidP="00C645AF">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51705AA" w:rsidR="00C645AF" w:rsidRPr="00310128" w:rsidRDefault="00310128"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r>
              <w:rPr>
                <w:rFonts w:ascii="Arial" w:hAnsi="Arial" w:cs="Arial"/>
                <w:lang w:eastAsia="ko-KR"/>
              </w:rPr>
              <w:t>0-12</w:t>
            </w:r>
          </w:p>
        </w:tc>
      </w:tr>
      <w:tr w:rsidR="00C645AF"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C645AF" w:rsidRPr="00892E17" w:rsidRDefault="00C645AF" w:rsidP="00C645AF">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C645AF" w:rsidRPr="00892E17" w:rsidRDefault="00C645AF" w:rsidP="00C645AF">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C645AF" w:rsidRPr="00892E17" w:rsidRDefault="00C645AF" w:rsidP="00C645AF">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C645AF" w:rsidRPr="00892E17" w:rsidRDefault="00C645AF" w:rsidP="00C645AF">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5F40F0DA" w:rsidR="00C645AF" w:rsidRPr="00310128" w:rsidRDefault="00310128" w:rsidP="00C645AF">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r>
              <w:rPr>
                <w:rFonts w:ascii="Arial" w:hAnsi="Arial" w:cs="Arial"/>
                <w:lang w:eastAsia="ko-KR"/>
              </w:rPr>
              <w:t>2-13</w:t>
            </w:r>
          </w:p>
        </w:tc>
      </w:tr>
      <w:tr w:rsidR="00C645AF"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C645AF" w:rsidRPr="00892E17" w:rsidRDefault="00C645AF" w:rsidP="00C645AF">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C645AF" w:rsidRPr="00892E17" w:rsidRDefault="00C645AF" w:rsidP="00C645AF">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6E6DEF0" w:rsidR="00C645AF" w:rsidRPr="00310128" w:rsidRDefault="00310128"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r>
              <w:rPr>
                <w:rFonts w:ascii="Arial" w:hAnsi="Arial" w:cs="Arial"/>
                <w:lang w:eastAsia="ko-KR"/>
              </w:rPr>
              <w:t>2-13</w:t>
            </w:r>
          </w:p>
        </w:tc>
      </w:tr>
      <w:tr w:rsidR="00C645AF"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C645AF" w:rsidRPr="00892E17" w:rsidRDefault="00C645AF" w:rsidP="00C645AF">
            <w:pPr>
              <w:rPr>
                <w:rFonts w:ascii="Arial" w:eastAsia="Calibri" w:hAnsi="Arial" w:cs="Arial"/>
              </w:rPr>
            </w:pPr>
            <w:r w:rsidRPr="00892E17">
              <w:rPr>
                <w:rFonts w:ascii="Arial" w:eastAsia="Calibri" w:hAnsi="Arial" w:cs="Arial"/>
              </w:rPr>
              <w:t>CONCLUSION</w:t>
            </w:r>
          </w:p>
        </w:tc>
      </w:tr>
      <w:tr w:rsidR="00C645AF"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C645AF" w:rsidRPr="00892E17" w:rsidRDefault="00C645AF" w:rsidP="00C645AF">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C645AF" w:rsidRPr="00892E17" w:rsidRDefault="00C645AF" w:rsidP="00C645AF">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53766B29" w:rsidR="00C645AF" w:rsidRPr="00310128" w:rsidRDefault="00310128"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1</w:t>
            </w:r>
            <w:r>
              <w:rPr>
                <w:rFonts w:ascii="Arial" w:hAnsi="Arial" w:cs="Arial"/>
                <w:lang w:eastAsia="ko-KR"/>
              </w:rPr>
              <w:t>3</w:t>
            </w:r>
          </w:p>
        </w:tc>
      </w:tr>
      <w:tr w:rsidR="00C645AF"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C645AF" w:rsidRPr="00892E17" w:rsidRDefault="00C645AF" w:rsidP="00C645AF">
            <w:pPr>
              <w:rPr>
                <w:rFonts w:ascii="Arial" w:eastAsia="Calibri" w:hAnsi="Arial" w:cs="Arial"/>
              </w:rPr>
            </w:pPr>
            <w:r w:rsidRPr="00892E17">
              <w:rPr>
                <w:rFonts w:ascii="Arial" w:eastAsia="Calibri" w:hAnsi="Arial" w:cs="Arial"/>
              </w:rPr>
              <w:t>DECLARATIONS</w:t>
            </w:r>
          </w:p>
        </w:tc>
      </w:tr>
      <w:tr w:rsidR="00C645AF"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C645AF" w:rsidRPr="00892E17" w:rsidRDefault="00C645AF" w:rsidP="00C645AF">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F4CE5DB" w:rsidR="00C645AF" w:rsidRPr="00310128" w:rsidRDefault="00310128"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lang w:eastAsia="ko-KR"/>
              </w:rPr>
              <w:t>Title page</w:t>
            </w:r>
          </w:p>
        </w:tc>
      </w:tr>
      <w:tr w:rsidR="00C645AF"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C645AF" w:rsidRPr="00892E17" w:rsidRDefault="00C645AF" w:rsidP="00C645AF">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C645AF" w:rsidRPr="00892E17" w:rsidRDefault="00C645AF" w:rsidP="00C645AF">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C645AF" w:rsidRPr="00892E17" w:rsidRDefault="00C645AF" w:rsidP="00C645AF">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F6100AE" w:rsidR="00C645AF" w:rsidRPr="00310128" w:rsidRDefault="00310128" w:rsidP="00C645AF">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ko-KR"/>
              </w:rPr>
            </w:pPr>
            <w:r>
              <w:rPr>
                <w:rFonts w:ascii="Arial" w:hAnsi="Arial" w:cs="Arial"/>
                <w:lang w:eastAsia="ko-KR"/>
              </w:rPr>
              <w:t>Title page</w:t>
            </w:r>
          </w:p>
        </w:tc>
      </w:tr>
      <w:tr w:rsidR="00C645AF"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C645AF" w:rsidRPr="00892E17" w:rsidRDefault="00C645AF" w:rsidP="00C645AF">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C645AF" w:rsidRPr="00892E17" w:rsidRDefault="00C645AF" w:rsidP="00C645AF">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C645AF" w:rsidRPr="00892E17" w:rsidRDefault="00C645AF" w:rsidP="00C645AF">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4FE08523" w:rsidR="00C645AF" w:rsidRPr="00310128" w:rsidRDefault="00310128" w:rsidP="00C645AF">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ko-KR"/>
              </w:rPr>
            </w:pPr>
            <w:r>
              <w:rPr>
                <w:rFonts w:ascii="Arial" w:hAnsi="Arial" w:cs="Arial" w:hint="eastAsia"/>
                <w:lang w:eastAsia="ko-KR"/>
              </w:rPr>
              <w:t>T</w:t>
            </w:r>
            <w:r>
              <w:rPr>
                <w:rFonts w:ascii="Arial" w:hAnsi="Arial" w:cs="Arial"/>
                <w:lang w:eastAsia="ko-KR"/>
              </w:rPr>
              <w:t>itle page</w:t>
            </w:r>
            <w:bookmarkStart w:id="0" w:name="_GoBack"/>
            <w:bookmarkEnd w:id="0"/>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310128"/>
    <w:rsid w:val="00531DC8"/>
    <w:rsid w:val="007402F5"/>
    <w:rsid w:val="00BB3F47"/>
    <w:rsid w:val="00C645AF"/>
    <w:rsid w:val="00D054A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54</Words>
  <Characters>8294</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한아람</cp:lastModifiedBy>
  <cp:revision>2</cp:revision>
  <dcterms:created xsi:type="dcterms:W3CDTF">2024-04-07T19:28:00Z</dcterms:created>
  <dcterms:modified xsi:type="dcterms:W3CDTF">2024-04-07T19:28:00Z</dcterms:modified>
</cp:coreProperties>
</file>